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41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0"/>
        <w:gridCol w:w="600"/>
        <w:gridCol w:w="240"/>
        <w:gridCol w:w="903"/>
        <w:gridCol w:w="921"/>
        <w:gridCol w:w="669"/>
        <w:gridCol w:w="586"/>
        <w:gridCol w:w="236"/>
        <w:gridCol w:w="921"/>
        <w:gridCol w:w="921"/>
        <w:gridCol w:w="586"/>
        <w:gridCol w:w="586"/>
        <w:gridCol w:w="236"/>
        <w:gridCol w:w="969"/>
        <w:gridCol w:w="955"/>
        <w:gridCol w:w="505"/>
        <w:gridCol w:w="586"/>
        <w:gridCol w:w="236"/>
        <w:gridCol w:w="711"/>
        <w:gridCol w:w="658"/>
        <w:gridCol w:w="522"/>
        <w:gridCol w:w="587"/>
      </w:tblGrid>
      <w:tr w:rsidR="00040DC7" w14:paraId="53575ED9" w14:textId="77777777">
        <w:tc>
          <w:tcPr>
            <w:tcW w:w="1044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125C3E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riable</w:t>
            </w:r>
          </w:p>
        </w:tc>
        <w:tc>
          <w:tcPr>
            <w:tcW w:w="602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695F83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ses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81E5C7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507136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L-2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filtration degree</w:t>
            </w:r>
          </w:p>
        </w:tc>
        <w:tc>
          <w:tcPr>
            <w:tcW w:w="67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14110B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χ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8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DE802F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E82C7D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4512EF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4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filtration degree</w:t>
            </w:r>
          </w:p>
        </w:tc>
        <w:tc>
          <w:tcPr>
            <w:tcW w:w="588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F41B7C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χ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88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CF5AE3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DE6D16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3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090782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XCL1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nfiltration degree</w:t>
            </w:r>
          </w:p>
        </w:tc>
        <w:tc>
          <w:tcPr>
            <w:tcW w:w="506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71BDD2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χ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88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8C18F4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A5FF44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37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73905D7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XCL13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D4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 xml:space="preserve">+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filtration degree</w:t>
            </w:r>
          </w:p>
        </w:tc>
        <w:tc>
          <w:tcPr>
            <w:tcW w:w="52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A1C0B5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χ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8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6A8AB0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040DC7" w14:paraId="667E2317" w14:textId="77777777">
        <w:tc>
          <w:tcPr>
            <w:tcW w:w="104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DE9920" w14:textId="77777777" w:rsidR="00040DC7" w:rsidRDefault="00040DC7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A548DA" w14:textId="77777777" w:rsidR="00040DC7" w:rsidRDefault="00040DC7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EE8A013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51BA50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ow expression</w:t>
            </w:r>
          </w:p>
        </w:tc>
        <w:tc>
          <w:tcPr>
            <w:tcW w:w="9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657EDC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gh expression</w:t>
            </w: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C071B3" w14:textId="77777777" w:rsidR="00040DC7" w:rsidRDefault="00040DC7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D6A735" w14:textId="77777777" w:rsidR="00040DC7" w:rsidRDefault="00040DC7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D98B86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CA637B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ow expression</w:t>
            </w:r>
          </w:p>
        </w:tc>
        <w:tc>
          <w:tcPr>
            <w:tcW w:w="9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572A51" w14:textId="77777777" w:rsidR="00040DC7" w:rsidRDefault="004C155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gh expression</w:t>
            </w:r>
          </w:p>
        </w:tc>
        <w:tc>
          <w:tcPr>
            <w:tcW w:w="58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FF4DF3" w14:textId="77777777" w:rsidR="00040DC7" w:rsidRDefault="00040DC7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5E4C1A" w14:textId="77777777" w:rsidR="00040DC7" w:rsidRDefault="00040DC7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9A5FB5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5669B7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ow expression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22457A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gh expression</w:t>
            </w:r>
          </w:p>
        </w:tc>
        <w:tc>
          <w:tcPr>
            <w:tcW w:w="50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D05BC5" w14:textId="77777777" w:rsidR="00040DC7" w:rsidRDefault="00040DC7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5D7779" w14:textId="77777777" w:rsidR="00040DC7" w:rsidRDefault="00040DC7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BD2DCF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93114D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ow expression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0B8C2A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gh expression</w:t>
            </w:r>
          </w:p>
        </w:tc>
        <w:tc>
          <w:tcPr>
            <w:tcW w:w="52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0D1541" w14:textId="77777777" w:rsidR="00040DC7" w:rsidRDefault="00040DC7">
            <w:pPr>
              <w:widowControl/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8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F52AF7" w14:textId="77777777" w:rsidR="00040DC7" w:rsidRDefault="00040DC7">
            <w:pPr>
              <w:widowControl/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</w:tr>
      <w:tr w:rsidR="00040DC7" w14:paraId="2860A94A" w14:textId="77777777">
        <w:tc>
          <w:tcPr>
            <w:tcW w:w="10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150FA3" w14:textId="77777777" w:rsidR="00040DC7" w:rsidRDefault="004C155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ender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305915F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7A6A2FB" w14:textId="77777777" w:rsidR="00040DC7" w:rsidRDefault="00040DC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C75D3D" w14:textId="77777777" w:rsidR="00040DC7" w:rsidRDefault="00040DC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50AFC6" w14:textId="77777777" w:rsidR="00040DC7" w:rsidRDefault="00040DC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7404C2" w14:textId="77777777" w:rsidR="00040DC7" w:rsidRDefault="00040DC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E791C5" w14:textId="77777777" w:rsidR="00040DC7" w:rsidRDefault="00040DC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CFFFD1" w14:textId="77777777" w:rsidR="00040DC7" w:rsidRDefault="00040DC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95D92E" w14:textId="77777777" w:rsidR="00040DC7" w:rsidRDefault="00040DC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B9950C" w14:textId="77777777" w:rsidR="00040DC7" w:rsidRDefault="00040DC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97D74E" w14:textId="77777777" w:rsidR="00040DC7" w:rsidRDefault="00040DC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2BC565" w14:textId="77777777" w:rsidR="00040DC7" w:rsidRDefault="00040DC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40897D" w14:textId="77777777" w:rsidR="00040DC7" w:rsidRDefault="00040DC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E73310" w14:textId="77777777" w:rsidR="00040DC7" w:rsidRDefault="00040DC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9EBE8F" w14:textId="77777777" w:rsidR="00040DC7" w:rsidRDefault="00040DC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01544F" w14:textId="77777777" w:rsidR="00040DC7" w:rsidRDefault="00040DC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0C24CD" w14:textId="77777777" w:rsidR="00040DC7" w:rsidRDefault="00040DC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ECBEF7" w14:textId="77777777" w:rsidR="00040DC7" w:rsidRDefault="00040DC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6D22F" w14:textId="77777777" w:rsidR="00040DC7" w:rsidRDefault="00040DC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9A47B6" w14:textId="77777777" w:rsidR="00040DC7" w:rsidRDefault="00040DC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BE0DE0" w14:textId="77777777" w:rsidR="00040DC7" w:rsidRDefault="00040DC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270E69" w14:textId="77777777" w:rsidR="00040DC7" w:rsidRDefault="00040DC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0DC7" w14:paraId="2A4D7E3E" w14:textId="77777777"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F4B38E0" w14:textId="77777777" w:rsidR="00040DC7" w:rsidRDefault="004C155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1BDAC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63039" w14:textId="77777777" w:rsidR="00040DC7" w:rsidRDefault="00040DC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D226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ED4AB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18E4C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63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CBBEC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21D0F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9780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DD52D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0AB8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3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19EC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F4DEB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D32BF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0A553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3620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78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01C5A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6EC8169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A2D7562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CFCFB15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00391D3D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81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2A236103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28</w:t>
            </w:r>
          </w:p>
        </w:tc>
      </w:tr>
      <w:tr w:rsidR="00040DC7" w14:paraId="793C2C3E" w14:textId="77777777"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9F0E3B1" w14:textId="77777777" w:rsidR="00040DC7" w:rsidRDefault="004C155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BEEF8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68B3" w14:textId="77777777" w:rsidR="00040DC7" w:rsidRDefault="00040DC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753E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A99AC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646A1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08519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EFE99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A30CB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E7CF1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BEEF0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A33CE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5A63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6361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B4ACA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1D52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67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EA8E2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011B4A0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24B45C0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CBFB89C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5219F4B0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48CCF0BC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0DC7" w14:paraId="1BCE75BC" w14:textId="77777777"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47A3F76" w14:textId="77777777" w:rsidR="00040DC7" w:rsidRDefault="004C155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14BF0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E2B0742" w14:textId="77777777" w:rsidR="00040DC7" w:rsidRDefault="00040DC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5D58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3E82A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5C04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CC73D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45B6E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476DB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9EFA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FBA8E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BC57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A3EE1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B1F72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2CDD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FC29A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936C8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E177046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43AEA32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33765EA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2F4DB579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5337B959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0DC7" w14:paraId="23125E23" w14:textId="77777777"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A875E13" w14:textId="77777777" w:rsidR="00040DC7" w:rsidRDefault="004C155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gt;5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E243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C64D245" w14:textId="77777777" w:rsidR="00040DC7" w:rsidRDefault="00040DC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3882A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BB111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48BC0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23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35E4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A5076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702B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0F63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4D23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2170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7AAD8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1DC2F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8EE5D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D1FDB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99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E5A2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0D53FDB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FFFA3C1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D39EBDE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421A8BCD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0F71FD62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19</w:t>
            </w:r>
          </w:p>
        </w:tc>
      </w:tr>
      <w:tr w:rsidR="00040DC7" w14:paraId="1955E910" w14:textId="77777777"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2B22DC6" w14:textId="77777777" w:rsidR="00040DC7" w:rsidRDefault="004C155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≤5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2BC3A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04BD8DC" w14:textId="77777777" w:rsidR="00040DC7" w:rsidRDefault="00040DC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B36F4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80FF9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99B6C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C6184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5D248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0D904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4584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1DBB5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660E2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F856F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CA2A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E9B1A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1939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1854F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FC40D3A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F3C48A0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6BB2B2B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1573F301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1C3E33CC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0DC7" w14:paraId="63B241BF" w14:textId="77777777"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FDAB706" w14:textId="77777777" w:rsidR="00040DC7" w:rsidRDefault="004C155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umor siz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C1B19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9987794" w14:textId="77777777" w:rsidR="00040DC7" w:rsidRDefault="00040DC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5F61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D451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91D96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0EE91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CF9CF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83877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B04E6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7B2F7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9652E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B5912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ECB1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92462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5949A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98FC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483C881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EAF9EE1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26F0969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38C8DBA9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0C9FA60F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0DC7" w14:paraId="41963E9F" w14:textId="77777777"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8913459" w14:textId="77777777" w:rsidR="00040DC7" w:rsidRDefault="004C155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gt;4.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0CC2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F001A75" w14:textId="77777777" w:rsidR="00040DC7" w:rsidRDefault="00040DC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3EC3F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AFC62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13117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51201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7140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589A0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B61D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03B19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2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E947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6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0F4D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0D3E3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DA047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AA487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39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95A1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2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D36F903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0FBB26B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2F893E8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054EE761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42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3F0F1B47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232</w:t>
            </w:r>
          </w:p>
        </w:tc>
      </w:tr>
      <w:tr w:rsidR="00040DC7" w14:paraId="7F3D2600" w14:textId="77777777"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BED2CB5" w14:textId="77777777" w:rsidR="00040DC7" w:rsidRDefault="004C155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≤4.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F885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2C2B4D8" w14:textId="77777777" w:rsidR="00040DC7" w:rsidRDefault="00040DC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0BAF4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0FF7A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5C72F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72414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FCA1C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992E1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7B36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864F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84750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8DE6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46F1F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7C56F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E36F8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FCDD8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19893C9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56A6854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E311DFB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4D57FA41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432861CF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0DC7" w14:paraId="47909FEB" w14:textId="77777777"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7E7CC1A" w14:textId="77777777" w:rsidR="00040DC7" w:rsidRDefault="004C155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athological stag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DF642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B2D22A2" w14:textId="77777777" w:rsidR="00040DC7" w:rsidRDefault="00040DC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686D4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F5506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D9122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5A9E9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3F9FB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9DDB5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6C8D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04A8A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90DC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A2428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035F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0427C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342E5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3FB5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37AC79D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848A91A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68C26D5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59BA91CB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6577FF79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0DC7" w14:paraId="26CDA2AF" w14:textId="77777777"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253E7D8" w14:textId="77777777" w:rsidR="00040DC7" w:rsidRDefault="004C155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-II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0B68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BAC68A0" w14:textId="77777777" w:rsidR="00040DC7" w:rsidRDefault="00040DC7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6A5C9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B376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8C7C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92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585F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20EF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444C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D86C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F85A5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33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6DFB0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5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0271F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B557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EA5B9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58E3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35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6DC86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0.5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1F6D545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560BB0B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AF45BF5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5B787A01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77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37ED5473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96</w:t>
            </w:r>
          </w:p>
        </w:tc>
      </w:tr>
      <w:tr w:rsidR="00040DC7" w14:paraId="1525A064" w14:textId="77777777"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9E6E46C" w14:textId="77777777" w:rsidR="00040DC7" w:rsidRDefault="004C155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II-IV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5DCB2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C809438" w14:textId="77777777" w:rsidR="00040DC7" w:rsidRDefault="00040DC7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31656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D3F6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C3B70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24F0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2B838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21C8E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2FC1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D37B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003C1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CD683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E196F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299DC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53AEE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2842A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A6538F1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8464ECB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C498209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1B0E6744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129C66EF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0DC7" w14:paraId="309C9A77" w14:textId="77777777"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F86CD54" w14:textId="77777777" w:rsidR="00040DC7" w:rsidRDefault="004C155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stag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007C6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7B7253A" w14:textId="77777777" w:rsidR="00040DC7" w:rsidRDefault="00040DC7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BE3F0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414B4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FECF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DEE44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80D9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DA5A6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C093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0AE22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502F3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F11BF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8B4C3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B77A7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2134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89211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8488FA3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2BB24A0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078E1BE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68792B22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0B78B3F6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0DC7" w14:paraId="0A9D4FB6" w14:textId="77777777"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2DEA69E" w14:textId="77777777" w:rsidR="00040DC7" w:rsidRDefault="004C155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lastRenderedPageBreak/>
              <w:t>T1-T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AB7A4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A53E9EB" w14:textId="77777777" w:rsidR="00040DC7" w:rsidRDefault="00040DC7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1B6F5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4C5FF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9E2E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33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D1CAE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3479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EA10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7350F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8B11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2E684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198A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96D3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918BD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6B658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9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E23D7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5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261A8BB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792B531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23E1FE6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345A9824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8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128B71E6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47</w:t>
            </w:r>
          </w:p>
        </w:tc>
      </w:tr>
      <w:tr w:rsidR="00040DC7" w14:paraId="4127B046" w14:textId="77777777"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007B3B6" w14:textId="77777777" w:rsidR="00040DC7" w:rsidRDefault="004C155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3-T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6289B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FD093D4" w14:textId="77777777" w:rsidR="00040DC7" w:rsidRDefault="00040DC7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41DD4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94AEC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11C8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2FB87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23AA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CFE62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7D656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67D3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9E789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46377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886E7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C0802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287D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A35AC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11A07D6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EAB7C6E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3D139B7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7C9FEC55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1E3A6454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0DC7" w14:paraId="341D3876" w14:textId="77777777"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AA24B64" w14:textId="77777777" w:rsidR="00040DC7" w:rsidRDefault="004C155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JCC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stag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30CA0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4783309" w14:textId="77777777" w:rsidR="00040DC7" w:rsidRDefault="00040DC7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AC31A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8654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CFBBE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2567B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77D6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E2DB4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0783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2479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927C7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AD78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6CCEE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0955C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ECE87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5DE4C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FADC77F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8CB54AF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B7CC007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6BDF8928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799DC1B5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40DC7" w14:paraId="5525B38E" w14:textId="77777777"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600BDC82" w14:textId="77777777" w:rsidR="00040DC7" w:rsidRDefault="004C155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-II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758AB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4B1721D" w14:textId="77777777" w:rsidR="00040DC7" w:rsidRDefault="00040DC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37BC7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078CE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45E2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.23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0E125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A0D73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2D9C9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9A1CD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10EA4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B62E7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E9AB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A3657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6CB0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D87E9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64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3C5AC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2630AAA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C9CD18F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7201E77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463D7899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7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3F48565B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50</w:t>
            </w:r>
          </w:p>
        </w:tc>
      </w:tr>
      <w:tr w:rsidR="00040DC7" w14:paraId="08711631" w14:textId="77777777">
        <w:tc>
          <w:tcPr>
            <w:tcW w:w="10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6627E7" w14:textId="77777777" w:rsidR="00040DC7" w:rsidRDefault="004C155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II-IV</w:t>
            </w:r>
          </w:p>
        </w:tc>
        <w:tc>
          <w:tcPr>
            <w:tcW w:w="6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15902D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48DE3A" w14:textId="77777777" w:rsidR="00040DC7" w:rsidRDefault="00040DC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81FC50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B9471B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E99991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B549D0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DD66E3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C0E064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6D3291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39E780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72F909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C89874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8D46E0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E4C3B6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34E9C5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F8FD71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1F877C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9D52B3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7A6EC6" w14:textId="77777777" w:rsidR="00040DC7" w:rsidRDefault="004C155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F88DCB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64572D" w14:textId="77777777" w:rsidR="00040DC7" w:rsidRDefault="00040DC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5DB09693" w14:textId="35D90A93" w:rsidR="00040DC7" w:rsidRDefault="004C1554">
      <w:pPr>
        <w:rPr>
          <w:rFonts w:ascii="Times New Roman" w:eastAsia="宋体" w:hAnsi="Times New Roman" w:cs="Times New Roman"/>
          <w:bCs/>
          <w:sz w:val="18"/>
          <w:szCs w:val="18"/>
        </w:rPr>
      </w:pPr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Bold signifies P &lt; </w:t>
      </w:r>
      <w:r>
        <w:rPr>
          <w:rFonts w:ascii="Times New Roman" w:eastAsia="宋体" w:hAnsi="Times New Roman" w:cs="Times New Roman"/>
          <w:bCs/>
          <w:sz w:val="18"/>
          <w:szCs w:val="18"/>
        </w:rPr>
        <w:t>0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>.05.</w:t>
      </w:r>
    </w:p>
    <w:p w14:paraId="5087DF5F" w14:textId="6277814B" w:rsidR="00040DC7" w:rsidRDefault="004C1554">
      <w:pPr>
        <w:rPr>
          <w:bCs/>
        </w:rPr>
      </w:pPr>
      <w:r>
        <w:rPr>
          <w:rFonts w:ascii="Times New Roman" w:eastAsia="宋体" w:hAnsi="Times New Roman"/>
          <w:b/>
          <w:szCs w:val="21"/>
        </w:rPr>
        <w:t>Supplementary</w:t>
      </w:r>
      <w:r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b/>
          <w:sz w:val="18"/>
          <w:szCs w:val="18"/>
        </w:rPr>
        <w:t>T</w:t>
      </w:r>
      <w:r>
        <w:rPr>
          <w:rFonts w:ascii="Times New Roman" w:eastAsia="宋体" w:hAnsi="Times New Roman" w:cs="Times New Roman" w:hint="eastAsia"/>
          <w:b/>
          <w:sz w:val="18"/>
          <w:szCs w:val="18"/>
        </w:rPr>
        <w:t>able</w:t>
      </w:r>
      <w:r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proofErr w:type="gramStart"/>
      <w:r>
        <w:rPr>
          <w:rFonts w:ascii="Times New Roman" w:eastAsia="宋体" w:hAnsi="Times New Roman" w:cs="Times New Roman"/>
          <w:b/>
          <w:sz w:val="18"/>
          <w:szCs w:val="18"/>
        </w:rPr>
        <w:t xml:space="preserve">2  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>Correlations</w:t>
      </w:r>
      <w:proofErr w:type="gramEnd"/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 of IL21, CD4</w:t>
      </w:r>
      <w:r>
        <w:rPr>
          <w:rFonts w:ascii="Times New Roman" w:eastAsia="宋体" w:hAnsi="Times New Roman" w:cs="Times New Roman" w:hint="eastAsia"/>
          <w:bCs/>
          <w:sz w:val="18"/>
          <w:szCs w:val="18"/>
          <w:vertAlign w:val="superscript"/>
        </w:rPr>
        <w:t>+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>, CXCL13 and CXCL13</w:t>
      </w:r>
      <w:r>
        <w:rPr>
          <w:rFonts w:ascii="Times New Roman" w:eastAsia="宋体" w:hAnsi="Times New Roman" w:cs="Times New Roman" w:hint="eastAsia"/>
          <w:bCs/>
          <w:sz w:val="18"/>
          <w:szCs w:val="18"/>
          <w:vertAlign w:val="superscript"/>
        </w:rPr>
        <w:t>+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>CD4</w:t>
      </w:r>
      <w:r>
        <w:rPr>
          <w:rFonts w:ascii="Times New Roman" w:eastAsia="宋体" w:hAnsi="Times New Roman" w:cs="Times New Roman" w:hint="eastAsia"/>
          <w:bCs/>
          <w:sz w:val="18"/>
          <w:szCs w:val="18"/>
          <w:vertAlign w:val="superscript"/>
        </w:rPr>
        <w:t>+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 expression with clinicopathological parameters in colon cancer patients</w:t>
      </w:r>
    </w:p>
    <w:sectPr w:rsidR="00040D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4498"/>
    <w:rsid w:val="00013AAF"/>
    <w:rsid w:val="00014047"/>
    <w:rsid w:val="00016142"/>
    <w:rsid w:val="000272F5"/>
    <w:rsid w:val="0003412A"/>
    <w:rsid w:val="00035391"/>
    <w:rsid w:val="000360C9"/>
    <w:rsid w:val="00040DC7"/>
    <w:rsid w:val="0004215B"/>
    <w:rsid w:val="000577F0"/>
    <w:rsid w:val="00057927"/>
    <w:rsid w:val="000648C7"/>
    <w:rsid w:val="0006613E"/>
    <w:rsid w:val="00067377"/>
    <w:rsid w:val="000750B3"/>
    <w:rsid w:val="000752A9"/>
    <w:rsid w:val="00084861"/>
    <w:rsid w:val="00086041"/>
    <w:rsid w:val="000876FB"/>
    <w:rsid w:val="000A4170"/>
    <w:rsid w:val="000A75ED"/>
    <w:rsid w:val="000B1D72"/>
    <w:rsid w:val="000D133B"/>
    <w:rsid w:val="000D48BB"/>
    <w:rsid w:val="000D61A0"/>
    <w:rsid w:val="000E14FF"/>
    <w:rsid w:val="000E7CEF"/>
    <w:rsid w:val="000F6A9E"/>
    <w:rsid w:val="00104D00"/>
    <w:rsid w:val="001132DD"/>
    <w:rsid w:val="001169B7"/>
    <w:rsid w:val="001258AD"/>
    <w:rsid w:val="00130110"/>
    <w:rsid w:val="001356D0"/>
    <w:rsid w:val="00137148"/>
    <w:rsid w:val="00146AEC"/>
    <w:rsid w:val="00151B27"/>
    <w:rsid w:val="00154F6D"/>
    <w:rsid w:val="00157486"/>
    <w:rsid w:val="00165701"/>
    <w:rsid w:val="00171725"/>
    <w:rsid w:val="001735F9"/>
    <w:rsid w:val="00173F8B"/>
    <w:rsid w:val="00176C3D"/>
    <w:rsid w:val="00182E8A"/>
    <w:rsid w:val="0018332E"/>
    <w:rsid w:val="0018696B"/>
    <w:rsid w:val="00193DFC"/>
    <w:rsid w:val="001A00B0"/>
    <w:rsid w:val="001A0BAD"/>
    <w:rsid w:val="001A504A"/>
    <w:rsid w:val="001A5CB0"/>
    <w:rsid w:val="001B5A35"/>
    <w:rsid w:val="001B5E85"/>
    <w:rsid w:val="001C3AB7"/>
    <w:rsid w:val="001C3CD5"/>
    <w:rsid w:val="001D1669"/>
    <w:rsid w:val="001E059C"/>
    <w:rsid w:val="001E08D7"/>
    <w:rsid w:val="001F0B27"/>
    <w:rsid w:val="001F7765"/>
    <w:rsid w:val="001F7A9F"/>
    <w:rsid w:val="0021036A"/>
    <w:rsid w:val="00211607"/>
    <w:rsid w:val="00214FC3"/>
    <w:rsid w:val="0021715D"/>
    <w:rsid w:val="00217B36"/>
    <w:rsid w:val="002243EA"/>
    <w:rsid w:val="00226DE9"/>
    <w:rsid w:val="002322D6"/>
    <w:rsid w:val="002331A4"/>
    <w:rsid w:val="002342CB"/>
    <w:rsid w:val="00240155"/>
    <w:rsid w:val="00240BCB"/>
    <w:rsid w:val="002425C7"/>
    <w:rsid w:val="002430C2"/>
    <w:rsid w:val="00247526"/>
    <w:rsid w:val="00252994"/>
    <w:rsid w:val="00254495"/>
    <w:rsid w:val="0025575F"/>
    <w:rsid w:val="0025614D"/>
    <w:rsid w:val="0025750D"/>
    <w:rsid w:val="0026540C"/>
    <w:rsid w:val="002664C1"/>
    <w:rsid w:val="00267F33"/>
    <w:rsid w:val="00270275"/>
    <w:rsid w:val="0027348F"/>
    <w:rsid w:val="00273BD6"/>
    <w:rsid w:val="00277A8E"/>
    <w:rsid w:val="00281758"/>
    <w:rsid w:val="002829C8"/>
    <w:rsid w:val="00283A12"/>
    <w:rsid w:val="00285893"/>
    <w:rsid w:val="00292D0E"/>
    <w:rsid w:val="00293237"/>
    <w:rsid w:val="002A6432"/>
    <w:rsid w:val="002A645F"/>
    <w:rsid w:val="002B254F"/>
    <w:rsid w:val="002B5E53"/>
    <w:rsid w:val="002B7431"/>
    <w:rsid w:val="002C0ADB"/>
    <w:rsid w:val="002C2BC2"/>
    <w:rsid w:val="002C68EB"/>
    <w:rsid w:val="002E2D8F"/>
    <w:rsid w:val="002F3F68"/>
    <w:rsid w:val="002F5EB1"/>
    <w:rsid w:val="00302648"/>
    <w:rsid w:val="00306CAA"/>
    <w:rsid w:val="00312119"/>
    <w:rsid w:val="00315640"/>
    <w:rsid w:val="00316BC8"/>
    <w:rsid w:val="003205E9"/>
    <w:rsid w:val="00324768"/>
    <w:rsid w:val="00333993"/>
    <w:rsid w:val="00333B2A"/>
    <w:rsid w:val="00337150"/>
    <w:rsid w:val="00341C0F"/>
    <w:rsid w:val="003457B7"/>
    <w:rsid w:val="00360BC1"/>
    <w:rsid w:val="0036785B"/>
    <w:rsid w:val="00381BE2"/>
    <w:rsid w:val="00385B71"/>
    <w:rsid w:val="003A342F"/>
    <w:rsid w:val="003B702B"/>
    <w:rsid w:val="003C2236"/>
    <w:rsid w:val="003C7998"/>
    <w:rsid w:val="003D231C"/>
    <w:rsid w:val="003D4FE6"/>
    <w:rsid w:val="003D52ED"/>
    <w:rsid w:val="003E0964"/>
    <w:rsid w:val="003E188B"/>
    <w:rsid w:val="003E4FA8"/>
    <w:rsid w:val="003F0AA4"/>
    <w:rsid w:val="003F1721"/>
    <w:rsid w:val="003F3CAE"/>
    <w:rsid w:val="00400F8A"/>
    <w:rsid w:val="0040230C"/>
    <w:rsid w:val="00404E1B"/>
    <w:rsid w:val="00406477"/>
    <w:rsid w:val="00406C52"/>
    <w:rsid w:val="00407D6B"/>
    <w:rsid w:val="00411D7E"/>
    <w:rsid w:val="0041208D"/>
    <w:rsid w:val="00414061"/>
    <w:rsid w:val="004152B4"/>
    <w:rsid w:val="00417EA8"/>
    <w:rsid w:val="00424498"/>
    <w:rsid w:val="004258E0"/>
    <w:rsid w:val="00426716"/>
    <w:rsid w:val="004301DD"/>
    <w:rsid w:val="00431292"/>
    <w:rsid w:val="0043615E"/>
    <w:rsid w:val="004368B2"/>
    <w:rsid w:val="0043754C"/>
    <w:rsid w:val="00440FFD"/>
    <w:rsid w:val="0044208D"/>
    <w:rsid w:val="00455B09"/>
    <w:rsid w:val="00456383"/>
    <w:rsid w:val="00473C8F"/>
    <w:rsid w:val="00480A80"/>
    <w:rsid w:val="00485BD2"/>
    <w:rsid w:val="00493B7F"/>
    <w:rsid w:val="0049403A"/>
    <w:rsid w:val="00494102"/>
    <w:rsid w:val="004A14A0"/>
    <w:rsid w:val="004A239B"/>
    <w:rsid w:val="004B2E61"/>
    <w:rsid w:val="004B527D"/>
    <w:rsid w:val="004C1554"/>
    <w:rsid w:val="004C3E68"/>
    <w:rsid w:val="004D5041"/>
    <w:rsid w:val="004E0A76"/>
    <w:rsid w:val="004E247C"/>
    <w:rsid w:val="004E3998"/>
    <w:rsid w:val="004E6EEC"/>
    <w:rsid w:val="005012BA"/>
    <w:rsid w:val="00502B43"/>
    <w:rsid w:val="00512029"/>
    <w:rsid w:val="00517068"/>
    <w:rsid w:val="0053032F"/>
    <w:rsid w:val="00533D6A"/>
    <w:rsid w:val="00544F44"/>
    <w:rsid w:val="00551B2A"/>
    <w:rsid w:val="005527C2"/>
    <w:rsid w:val="0055319C"/>
    <w:rsid w:val="00566847"/>
    <w:rsid w:val="00567C69"/>
    <w:rsid w:val="00592551"/>
    <w:rsid w:val="00597910"/>
    <w:rsid w:val="005A5344"/>
    <w:rsid w:val="005B27D1"/>
    <w:rsid w:val="005C14AC"/>
    <w:rsid w:val="005C5377"/>
    <w:rsid w:val="005C60D4"/>
    <w:rsid w:val="005D5990"/>
    <w:rsid w:val="005E2236"/>
    <w:rsid w:val="006009B2"/>
    <w:rsid w:val="00600CAE"/>
    <w:rsid w:val="00602D36"/>
    <w:rsid w:val="00604FD7"/>
    <w:rsid w:val="0061169F"/>
    <w:rsid w:val="00617706"/>
    <w:rsid w:val="00622546"/>
    <w:rsid w:val="006318B3"/>
    <w:rsid w:val="00637EA1"/>
    <w:rsid w:val="006502E5"/>
    <w:rsid w:val="006569BA"/>
    <w:rsid w:val="006628BD"/>
    <w:rsid w:val="0066415B"/>
    <w:rsid w:val="00665A2A"/>
    <w:rsid w:val="00674647"/>
    <w:rsid w:val="0067561E"/>
    <w:rsid w:val="00685DAD"/>
    <w:rsid w:val="006871F5"/>
    <w:rsid w:val="006A5288"/>
    <w:rsid w:val="006B7B4C"/>
    <w:rsid w:val="006C7C71"/>
    <w:rsid w:val="006D5D1D"/>
    <w:rsid w:val="006E2111"/>
    <w:rsid w:val="006F536F"/>
    <w:rsid w:val="00702AFB"/>
    <w:rsid w:val="007101B8"/>
    <w:rsid w:val="00712175"/>
    <w:rsid w:val="007124DB"/>
    <w:rsid w:val="0071502A"/>
    <w:rsid w:val="00723598"/>
    <w:rsid w:val="00731C71"/>
    <w:rsid w:val="00750B7D"/>
    <w:rsid w:val="007521B4"/>
    <w:rsid w:val="00753E5F"/>
    <w:rsid w:val="007612C7"/>
    <w:rsid w:val="007628A8"/>
    <w:rsid w:val="00796135"/>
    <w:rsid w:val="007968E5"/>
    <w:rsid w:val="00797214"/>
    <w:rsid w:val="007A02D9"/>
    <w:rsid w:val="007A14B0"/>
    <w:rsid w:val="007A37DB"/>
    <w:rsid w:val="007B210F"/>
    <w:rsid w:val="007B4E7D"/>
    <w:rsid w:val="007B58DC"/>
    <w:rsid w:val="007B6A6E"/>
    <w:rsid w:val="007B7625"/>
    <w:rsid w:val="007D4C4D"/>
    <w:rsid w:val="007E7559"/>
    <w:rsid w:val="007F7613"/>
    <w:rsid w:val="0080234D"/>
    <w:rsid w:val="00807193"/>
    <w:rsid w:val="00812798"/>
    <w:rsid w:val="00812B68"/>
    <w:rsid w:val="00820CDF"/>
    <w:rsid w:val="00826364"/>
    <w:rsid w:val="00827438"/>
    <w:rsid w:val="00847990"/>
    <w:rsid w:val="0085012F"/>
    <w:rsid w:val="00850275"/>
    <w:rsid w:val="00850FC4"/>
    <w:rsid w:val="0085619D"/>
    <w:rsid w:val="00863382"/>
    <w:rsid w:val="00864BA3"/>
    <w:rsid w:val="0086697C"/>
    <w:rsid w:val="00867651"/>
    <w:rsid w:val="00871CF2"/>
    <w:rsid w:val="00876767"/>
    <w:rsid w:val="0087713F"/>
    <w:rsid w:val="00886216"/>
    <w:rsid w:val="0089008C"/>
    <w:rsid w:val="00892567"/>
    <w:rsid w:val="00896203"/>
    <w:rsid w:val="008A7C00"/>
    <w:rsid w:val="008B15B9"/>
    <w:rsid w:val="008B500A"/>
    <w:rsid w:val="008B6A15"/>
    <w:rsid w:val="008C4B48"/>
    <w:rsid w:val="008C5FEF"/>
    <w:rsid w:val="008C7FBF"/>
    <w:rsid w:val="008D2BCE"/>
    <w:rsid w:val="008D3314"/>
    <w:rsid w:val="008D42C9"/>
    <w:rsid w:val="008D5852"/>
    <w:rsid w:val="008E4295"/>
    <w:rsid w:val="008E6ECF"/>
    <w:rsid w:val="008F4D4D"/>
    <w:rsid w:val="008F611A"/>
    <w:rsid w:val="00900401"/>
    <w:rsid w:val="009011EB"/>
    <w:rsid w:val="00904795"/>
    <w:rsid w:val="00911FA5"/>
    <w:rsid w:val="00912ABD"/>
    <w:rsid w:val="009206C3"/>
    <w:rsid w:val="00923D7A"/>
    <w:rsid w:val="00934923"/>
    <w:rsid w:val="009414A4"/>
    <w:rsid w:val="00954663"/>
    <w:rsid w:val="009565BD"/>
    <w:rsid w:val="00956CA6"/>
    <w:rsid w:val="00963429"/>
    <w:rsid w:val="00964715"/>
    <w:rsid w:val="00964C13"/>
    <w:rsid w:val="009673D3"/>
    <w:rsid w:val="009741F0"/>
    <w:rsid w:val="00974B72"/>
    <w:rsid w:val="00975432"/>
    <w:rsid w:val="00976C0E"/>
    <w:rsid w:val="00985837"/>
    <w:rsid w:val="0098640E"/>
    <w:rsid w:val="00996AD9"/>
    <w:rsid w:val="009A43CA"/>
    <w:rsid w:val="009B395C"/>
    <w:rsid w:val="009B6AD5"/>
    <w:rsid w:val="009C1615"/>
    <w:rsid w:val="009D2C1F"/>
    <w:rsid w:val="009D31AF"/>
    <w:rsid w:val="009E1814"/>
    <w:rsid w:val="009E29A0"/>
    <w:rsid w:val="009E79CA"/>
    <w:rsid w:val="009F2376"/>
    <w:rsid w:val="009F6790"/>
    <w:rsid w:val="009F6C21"/>
    <w:rsid w:val="00A04B12"/>
    <w:rsid w:val="00A12BB4"/>
    <w:rsid w:val="00A13BAC"/>
    <w:rsid w:val="00A13CAA"/>
    <w:rsid w:val="00A20836"/>
    <w:rsid w:val="00A240FF"/>
    <w:rsid w:val="00A3489F"/>
    <w:rsid w:val="00A41628"/>
    <w:rsid w:val="00A429C2"/>
    <w:rsid w:val="00A42C6F"/>
    <w:rsid w:val="00A45CED"/>
    <w:rsid w:val="00A469A9"/>
    <w:rsid w:val="00A506AD"/>
    <w:rsid w:val="00A55D4F"/>
    <w:rsid w:val="00A565E9"/>
    <w:rsid w:val="00A611D2"/>
    <w:rsid w:val="00A64F45"/>
    <w:rsid w:val="00A650E9"/>
    <w:rsid w:val="00A721D1"/>
    <w:rsid w:val="00A74F09"/>
    <w:rsid w:val="00A8036E"/>
    <w:rsid w:val="00A94C4E"/>
    <w:rsid w:val="00A97B93"/>
    <w:rsid w:val="00AA11CB"/>
    <w:rsid w:val="00AA39B3"/>
    <w:rsid w:val="00AB1B95"/>
    <w:rsid w:val="00AB50A0"/>
    <w:rsid w:val="00AC1650"/>
    <w:rsid w:val="00AC46D8"/>
    <w:rsid w:val="00AC7BC3"/>
    <w:rsid w:val="00AD1E64"/>
    <w:rsid w:val="00AD4938"/>
    <w:rsid w:val="00AD5BE6"/>
    <w:rsid w:val="00AE1BD4"/>
    <w:rsid w:val="00AE4818"/>
    <w:rsid w:val="00AE65B1"/>
    <w:rsid w:val="00AF13FC"/>
    <w:rsid w:val="00AF1BDB"/>
    <w:rsid w:val="00AF2E2A"/>
    <w:rsid w:val="00AF441F"/>
    <w:rsid w:val="00B06333"/>
    <w:rsid w:val="00B1227E"/>
    <w:rsid w:val="00B1419E"/>
    <w:rsid w:val="00B1474B"/>
    <w:rsid w:val="00B17A13"/>
    <w:rsid w:val="00B17E81"/>
    <w:rsid w:val="00B22861"/>
    <w:rsid w:val="00B231A2"/>
    <w:rsid w:val="00B246D4"/>
    <w:rsid w:val="00B30324"/>
    <w:rsid w:val="00B336C8"/>
    <w:rsid w:val="00B36D1D"/>
    <w:rsid w:val="00B41E56"/>
    <w:rsid w:val="00B421A0"/>
    <w:rsid w:val="00B4540C"/>
    <w:rsid w:val="00B45498"/>
    <w:rsid w:val="00B478C0"/>
    <w:rsid w:val="00B5258E"/>
    <w:rsid w:val="00B5784C"/>
    <w:rsid w:val="00B57B1E"/>
    <w:rsid w:val="00B612C5"/>
    <w:rsid w:val="00B61EBF"/>
    <w:rsid w:val="00B64F03"/>
    <w:rsid w:val="00B67C3B"/>
    <w:rsid w:val="00B71A92"/>
    <w:rsid w:val="00B7220F"/>
    <w:rsid w:val="00B74710"/>
    <w:rsid w:val="00B76BC6"/>
    <w:rsid w:val="00B82E05"/>
    <w:rsid w:val="00B84026"/>
    <w:rsid w:val="00B92E6F"/>
    <w:rsid w:val="00B95B7A"/>
    <w:rsid w:val="00B961F6"/>
    <w:rsid w:val="00BA69B4"/>
    <w:rsid w:val="00BA708E"/>
    <w:rsid w:val="00BB79D9"/>
    <w:rsid w:val="00BC62F7"/>
    <w:rsid w:val="00BD2BBE"/>
    <w:rsid w:val="00BE26E8"/>
    <w:rsid w:val="00BE4D90"/>
    <w:rsid w:val="00BE7534"/>
    <w:rsid w:val="00BF039C"/>
    <w:rsid w:val="00BF100D"/>
    <w:rsid w:val="00BF360D"/>
    <w:rsid w:val="00C065EA"/>
    <w:rsid w:val="00C07406"/>
    <w:rsid w:val="00C078E8"/>
    <w:rsid w:val="00C1631E"/>
    <w:rsid w:val="00C16612"/>
    <w:rsid w:val="00C26359"/>
    <w:rsid w:val="00C35BF7"/>
    <w:rsid w:val="00C35E90"/>
    <w:rsid w:val="00C371EB"/>
    <w:rsid w:val="00C44172"/>
    <w:rsid w:val="00C467AC"/>
    <w:rsid w:val="00C5635B"/>
    <w:rsid w:val="00C67138"/>
    <w:rsid w:val="00C71A99"/>
    <w:rsid w:val="00C71F32"/>
    <w:rsid w:val="00C8122B"/>
    <w:rsid w:val="00C82056"/>
    <w:rsid w:val="00C8220C"/>
    <w:rsid w:val="00C827DA"/>
    <w:rsid w:val="00C845C8"/>
    <w:rsid w:val="00C8701D"/>
    <w:rsid w:val="00C8742C"/>
    <w:rsid w:val="00C90D0D"/>
    <w:rsid w:val="00CA0432"/>
    <w:rsid w:val="00CA56C2"/>
    <w:rsid w:val="00CB3DD1"/>
    <w:rsid w:val="00CD232B"/>
    <w:rsid w:val="00CD4B97"/>
    <w:rsid w:val="00CD66DA"/>
    <w:rsid w:val="00CD7BBB"/>
    <w:rsid w:val="00CE07F1"/>
    <w:rsid w:val="00CF02F9"/>
    <w:rsid w:val="00CF2704"/>
    <w:rsid w:val="00CF621B"/>
    <w:rsid w:val="00D01AB9"/>
    <w:rsid w:val="00D01B2F"/>
    <w:rsid w:val="00D05A78"/>
    <w:rsid w:val="00D066AF"/>
    <w:rsid w:val="00D0684E"/>
    <w:rsid w:val="00D06E9C"/>
    <w:rsid w:val="00D128B2"/>
    <w:rsid w:val="00D12B84"/>
    <w:rsid w:val="00D13CB5"/>
    <w:rsid w:val="00D2651E"/>
    <w:rsid w:val="00D3066F"/>
    <w:rsid w:val="00D309DA"/>
    <w:rsid w:val="00D41F89"/>
    <w:rsid w:val="00D470EF"/>
    <w:rsid w:val="00D51F56"/>
    <w:rsid w:val="00D53D60"/>
    <w:rsid w:val="00D57F0C"/>
    <w:rsid w:val="00D74A72"/>
    <w:rsid w:val="00D75683"/>
    <w:rsid w:val="00D82739"/>
    <w:rsid w:val="00D856BD"/>
    <w:rsid w:val="00D860AD"/>
    <w:rsid w:val="00DA08C1"/>
    <w:rsid w:val="00DA0EAB"/>
    <w:rsid w:val="00DA3EE2"/>
    <w:rsid w:val="00DB0FB0"/>
    <w:rsid w:val="00DB359A"/>
    <w:rsid w:val="00DC0161"/>
    <w:rsid w:val="00DC022B"/>
    <w:rsid w:val="00DC356C"/>
    <w:rsid w:val="00DC793B"/>
    <w:rsid w:val="00DD027B"/>
    <w:rsid w:val="00DD13E2"/>
    <w:rsid w:val="00DD574C"/>
    <w:rsid w:val="00DE4347"/>
    <w:rsid w:val="00DF011C"/>
    <w:rsid w:val="00DF0BCD"/>
    <w:rsid w:val="00DF1FF8"/>
    <w:rsid w:val="00DF48F7"/>
    <w:rsid w:val="00DF500E"/>
    <w:rsid w:val="00DF622D"/>
    <w:rsid w:val="00E04D26"/>
    <w:rsid w:val="00E05CD8"/>
    <w:rsid w:val="00E069DC"/>
    <w:rsid w:val="00E0716A"/>
    <w:rsid w:val="00E20A7D"/>
    <w:rsid w:val="00E230BC"/>
    <w:rsid w:val="00E30D2E"/>
    <w:rsid w:val="00E337D0"/>
    <w:rsid w:val="00E33CA9"/>
    <w:rsid w:val="00E37C82"/>
    <w:rsid w:val="00E433A9"/>
    <w:rsid w:val="00E47AA4"/>
    <w:rsid w:val="00E47B1D"/>
    <w:rsid w:val="00E5139D"/>
    <w:rsid w:val="00E543DF"/>
    <w:rsid w:val="00E62AD4"/>
    <w:rsid w:val="00E63B94"/>
    <w:rsid w:val="00E672B6"/>
    <w:rsid w:val="00E72822"/>
    <w:rsid w:val="00E763C2"/>
    <w:rsid w:val="00E83D5F"/>
    <w:rsid w:val="00E845A8"/>
    <w:rsid w:val="00E86F5C"/>
    <w:rsid w:val="00E86FA6"/>
    <w:rsid w:val="00E87C34"/>
    <w:rsid w:val="00E9224D"/>
    <w:rsid w:val="00E94B6F"/>
    <w:rsid w:val="00EA0EC6"/>
    <w:rsid w:val="00EA4388"/>
    <w:rsid w:val="00EA5651"/>
    <w:rsid w:val="00EA6A3C"/>
    <w:rsid w:val="00EB2762"/>
    <w:rsid w:val="00EB4EC7"/>
    <w:rsid w:val="00EC101B"/>
    <w:rsid w:val="00EC247E"/>
    <w:rsid w:val="00EC7946"/>
    <w:rsid w:val="00ED5748"/>
    <w:rsid w:val="00EE062E"/>
    <w:rsid w:val="00EE4502"/>
    <w:rsid w:val="00F05083"/>
    <w:rsid w:val="00F073C9"/>
    <w:rsid w:val="00F07A95"/>
    <w:rsid w:val="00F1239F"/>
    <w:rsid w:val="00F1480D"/>
    <w:rsid w:val="00F17D24"/>
    <w:rsid w:val="00F318D9"/>
    <w:rsid w:val="00F351C5"/>
    <w:rsid w:val="00F41168"/>
    <w:rsid w:val="00F421C8"/>
    <w:rsid w:val="00F46916"/>
    <w:rsid w:val="00F50376"/>
    <w:rsid w:val="00F57B02"/>
    <w:rsid w:val="00F6663A"/>
    <w:rsid w:val="00F7665D"/>
    <w:rsid w:val="00F83864"/>
    <w:rsid w:val="00F87B6F"/>
    <w:rsid w:val="00F87B70"/>
    <w:rsid w:val="00F91478"/>
    <w:rsid w:val="00F92101"/>
    <w:rsid w:val="00F92170"/>
    <w:rsid w:val="00F952C0"/>
    <w:rsid w:val="00F96980"/>
    <w:rsid w:val="00FA299B"/>
    <w:rsid w:val="00FA5222"/>
    <w:rsid w:val="00FA68E9"/>
    <w:rsid w:val="00FB01E4"/>
    <w:rsid w:val="00FB1523"/>
    <w:rsid w:val="00FB5AE8"/>
    <w:rsid w:val="00FC511C"/>
    <w:rsid w:val="00FD1618"/>
    <w:rsid w:val="00FD1F80"/>
    <w:rsid w:val="00FD2370"/>
    <w:rsid w:val="00FE4D0C"/>
    <w:rsid w:val="00FE625B"/>
    <w:rsid w:val="00FF11FC"/>
    <w:rsid w:val="00FF6E54"/>
    <w:rsid w:val="00FF72C6"/>
    <w:rsid w:val="6A774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70FAD3"/>
  <w15:docId w15:val="{BC244752-BB6B-0343-81E7-0959A65C4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shaoxian</dc:creator>
  <cp:lastModifiedBy>wushaoxian</cp:lastModifiedBy>
  <cp:revision>3</cp:revision>
  <dcterms:created xsi:type="dcterms:W3CDTF">2026-04-13T16:43:00Z</dcterms:created>
  <dcterms:modified xsi:type="dcterms:W3CDTF">2026-04-25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D3CE7F3FF07688BEE59AE5699BFADAEA_42</vt:lpwstr>
  </property>
</Properties>
</file>